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50D33" w14:textId="5A8B65BE" w:rsidR="0042042F" w:rsidRPr="00250FD5" w:rsidRDefault="0043001D">
      <w:pPr>
        <w:rPr>
          <w:rFonts w:ascii="Times New Roman" w:hAnsi="Times New Roman" w:cs="Times New Roman"/>
          <w:sz w:val="24"/>
          <w:szCs w:val="24"/>
        </w:rPr>
      </w:pPr>
      <w:r w:rsidRPr="00250F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E0F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50FD5">
        <w:rPr>
          <w:rFonts w:ascii="Times New Roman" w:hAnsi="Times New Roman" w:cs="Times New Roman"/>
          <w:sz w:val="24"/>
          <w:szCs w:val="24"/>
        </w:rPr>
        <w:t xml:space="preserve"> Information for overlapped targets after PPI analysis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105"/>
        <w:gridCol w:w="1359"/>
        <w:gridCol w:w="3512"/>
        <w:gridCol w:w="1264"/>
        <w:gridCol w:w="1682"/>
        <w:gridCol w:w="1544"/>
      </w:tblGrid>
      <w:tr w:rsidR="0043001D" w:rsidRPr="00250FD5" w14:paraId="7C54EB87" w14:textId="77777777" w:rsidTr="003B1BB3">
        <w:trPr>
          <w:trHeight w:val="280"/>
        </w:trPr>
        <w:tc>
          <w:tcPr>
            <w:tcW w:w="11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BF2A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6628" w14:textId="6D00CC9D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D356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7D08" w14:textId="77777777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803D" w14:textId="371F7F9F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ness Centrality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5FF4" w14:textId="4E6FD818" w:rsidR="0043001D" w:rsidRPr="00250FD5" w:rsidRDefault="0043001D" w:rsidP="004300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oseness Centrality</w:t>
            </w:r>
          </w:p>
        </w:tc>
      </w:tr>
      <w:tr w:rsidR="0043001D" w:rsidRPr="00250FD5" w14:paraId="13190D80" w14:textId="77777777" w:rsidTr="003B1BB3">
        <w:trPr>
          <w:trHeight w:val="280"/>
        </w:trPr>
        <w:tc>
          <w:tcPr>
            <w:tcW w:w="11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CB7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04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35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1B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6 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CD8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84F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4038</w:t>
            </w:r>
          </w:p>
        </w:tc>
        <w:tc>
          <w:tcPr>
            <w:tcW w:w="1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53E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769231</w:t>
            </w:r>
          </w:p>
        </w:tc>
      </w:tr>
      <w:tr w:rsidR="0043001D" w:rsidRPr="00250FD5" w14:paraId="4F3587E4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900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D5F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92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4E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971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331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9DD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46835</w:t>
            </w:r>
          </w:p>
        </w:tc>
      </w:tr>
      <w:tr w:rsidR="0043001D" w:rsidRPr="00250FD5" w14:paraId="4AA43773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B8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BE7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5927" w14:textId="239CEB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-alpha</w:t>
            </w:r>
            <w:r w:rsidR="0042042F"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rine/threonine-protein kinas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6C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A10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996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AA7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5</w:t>
            </w:r>
          </w:p>
        </w:tc>
      </w:tr>
      <w:tr w:rsidR="0043001D" w:rsidRPr="00250FD5" w14:paraId="1F651054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4D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7D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8CE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A0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E5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906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20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5</w:t>
            </w:r>
          </w:p>
        </w:tc>
      </w:tr>
      <w:tr w:rsidR="0043001D" w:rsidRPr="00250FD5" w14:paraId="5AC3ACF7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02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C57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65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ecrosis Fac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53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2D9F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27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F7E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77778</w:t>
            </w:r>
          </w:p>
        </w:tc>
      </w:tr>
      <w:tr w:rsidR="0043001D" w:rsidRPr="00250FD5" w14:paraId="37C83B1B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5B3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44DD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C41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Endothelial Growth Factor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FF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EE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96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30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29268</w:t>
            </w:r>
          </w:p>
        </w:tc>
      </w:tr>
      <w:tr w:rsidR="0043001D" w:rsidRPr="00250FD5" w14:paraId="3A54F261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481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BB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39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0C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E3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3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27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63636</w:t>
            </w:r>
          </w:p>
        </w:tc>
      </w:tr>
      <w:tr w:rsidR="0043001D" w:rsidRPr="00250FD5" w14:paraId="2FEA2F2C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47D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2FE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E13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Protein P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ECD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45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3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74D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84211</w:t>
            </w:r>
          </w:p>
        </w:tc>
      </w:tr>
      <w:tr w:rsidR="0043001D" w:rsidRPr="00250FD5" w14:paraId="51263ECE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C2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F35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A23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glandin-Endoperoxide Synthase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43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D2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395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F4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13793</w:t>
            </w:r>
          </w:p>
        </w:tc>
      </w:tr>
      <w:tr w:rsidR="0043001D" w:rsidRPr="00250FD5" w14:paraId="262136D5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E8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4C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7ED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</w:t>
            </w:r>
            <w:proofErr w:type="gramStart"/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proofErr w:type="gramEnd"/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tivator Of Transcription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C9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63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033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15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43001D" w:rsidRPr="00250FD5" w14:paraId="4408D127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AC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BA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0E3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8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84C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C6C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67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74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86517</w:t>
            </w:r>
          </w:p>
        </w:tc>
      </w:tr>
      <w:tr w:rsidR="0043001D" w:rsidRPr="00250FD5" w14:paraId="76C162D1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94F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2B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21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1 bet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B7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31E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29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AA42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186441</w:t>
            </w:r>
          </w:p>
        </w:tc>
      </w:tr>
      <w:tr w:rsidR="0043001D" w:rsidRPr="00250FD5" w14:paraId="62A2AD5D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8A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15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427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 factor AP-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54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5AF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56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BF3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86517</w:t>
            </w:r>
          </w:p>
        </w:tc>
      </w:tr>
      <w:tr w:rsidR="0043001D" w:rsidRPr="00250FD5" w14:paraId="7559E37B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E93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D59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A5B8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45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FF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9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F3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86517</w:t>
            </w:r>
          </w:p>
        </w:tc>
      </w:tr>
      <w:tr w:rsidR="0043001D" w:rsidRPr="00250FD5" w14:paraId="5666B429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90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D7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DC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spase-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983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E81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709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36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391061</w:t>
            </w:r>
          </w:p>
        </w:tc>
      </w:tr>
      <w:tr w:rsidR="0043001D" w:rsidRPr="00250FD5" w14:paraId="79142A49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19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79E9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A2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dermal Growth Fac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63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EFA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53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17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43001D" w:rsidRPr="00250FD5" w14:paraId="3056FB24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8F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5C4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F36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1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0BF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18F7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729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A3CE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61326</w:t>
            </w:r>
          </w:p>
        </w:tc>
      </w:tr>
      <w:tr w:rsidR="0043001D" w:rsidRPr="00250FD5" w14:paraId="0CE692D6" w14:textId="77777777" w:rsidTr="002E09DD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5DBC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BDFB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0100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rix Metallopeptidase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4D6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E0DA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83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7C5" w14:textId="77777777" w:rsidR="0043001D" w:rsidRPr="002E09DD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09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30769</w:t>
            </w:r>
          </w:p>
        </w:tc>
      </w:tr>
      <w:tr w:rsidR="0043001D" w:rsidRPr="00250FD5" w14:paraId="75A9450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F5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28C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BA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C Motif Chemokine Ligand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81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22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83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1A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78261</w:t>
            </w:r>
          </w:p>
        </w:tc>
      </w:tr>
      <w:tr w:rsidR="0043001D" w:rsidRPr="00250FD5" w14:paraId="477B92B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CED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26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1BC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cellular Adhesion Molecul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D67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B6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60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A44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315789</w:t>
            </w:r>
          </w:p>
        </w:tc>
      </w:tr>
      <w:tr w:rsidR="0043001D" w:rsidRPr="00250FD5" w14:paraId="26FA783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06B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0A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12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AB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8F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55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B3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968586</w:t>
            </w:r>
          </w:p>
        </w:tc>
      </w:tr>
      <w:tr w:rsidR="0043001D" w:rsidRPr="00250FD5" w14:paraId="3850E5C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30F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7E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9F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 Like Receptor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34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55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46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A0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968586</w:t>
            </w:r>
          </w:p>
        </w:tc>
      </w:tr>
      <w:tr w:rsidR="0043001D" w:rsidRPr="00250FD5" w14:paraId="145C6CA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D37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63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EAA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CN family member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31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ED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632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EE8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25</w:t>
            </w:r>
          </w:p>
        </w:tc>
      </w:tr>
      <w:tr w:rsidR="0043001D" w:rsidRPr="00250FD5" w14:paraId="57CC894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C1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AE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74F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69F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F5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70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9B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48454</w:t>
            </w:r>
          </w:p>
        </w:tc>
      </w:tr>
      <w:tr w:rsidR="0043001D" w:rsidRPr="00250FD5" w14:paraId="3F4D34BE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96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9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70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gnal transducer and activator of transcription 1-alpha/bet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D1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C00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03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6D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285714</w:t>
            </w:r>
          </w:p>
        </w:tc>
      </w:tr>
      <w:tr w:rsidR="0043001D" w:rsidRPr="00250FD5" w14:paraId="0DB617E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9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55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EB2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gamm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413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E5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49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D8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59391</w:t>
            </w:r>
          </w:p>
        </w:tc>
      </w:tr>
      <w:tr w:rsidR="0043001D" w:rsidRPr="00250FD5" w14:paraId="56FBBF9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D7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40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48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 Proliferator Activated Receptor Gam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45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9D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457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CD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59391</w:t>
            </w:r>
          </w:p>
        </w:tc>
      </w:tr>
      <w:tr w:rsidR="0043001D" w:rsidRPr="00250FD5" w14:paraId="28D33A1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2C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2F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2E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Cell Adhesion Molecul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90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51B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42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B8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59391</w:t>
            </w:r>
          </w:p>
        </w:tc>
      </w:tr>
      <w:tr w:rsidR="0043001D" w:rsidRPr="00250FD5" w14:paraId="7E5E5CD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FA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87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066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osphatase </w:t>
            </w:r>
            <w:proofErr w:type="gramStart"/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proofErr w:type="gramEnd"/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nsin Homolo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8F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92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173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76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86567</w:t>
            </w:r>
          </w:p>
        </w:tc>
      </w:tr>
      <w:tr w:rsidR="0043001D" w:rsidRPr="00250FD5" w14:paraId="59A4023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C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FED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53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 Lik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50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EA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33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CFB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86567</w:t>
            </w:r>
          </w:p>
        </w:tc>
      </w:tr>
      <w:tr w:rsidR="0043001D" w:rsidRPr="00250FD5" w14:paraId="18D4E9E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4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E3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0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talas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03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A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7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1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86567</w:t>
            </w:r>
          </w:p>
        </w:tc>
      </w:tr>
      <w:tr w:rsidR="0043001D" w:rsidRPr="00250FD5" w14:paraId="2EDB44D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53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FF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A3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yeloperoxidas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52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72A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1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2E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686567</w:t>
            </w:r>
          </w:p>
        </w:tc>
      </w:tr>
      <w:tr w:rsidR="0043001D" w:rsidRPr="00250FD5" w14:paraId="7F9DAF8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F3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AC0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0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D3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X-C Motif Chemokine Ligand 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28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B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7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9F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76238</w:t>
            </w:r>
          </w:p>
        </w:tc>
      </w:tr>
      <w:tr w:rsidR="0043001D" w:rsidRPr="00250FD5" w14:paraId="6D45C11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B33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8D6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11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ion factor p6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06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11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58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2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376238</w:t>
            </w:r>
          </w:p>
        </w:tc>
      </w:tr>
      <w:tr w:rsidR="0043001D" w:rsidRPr="00250FD5" w14:paraId="0EF7055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8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CC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E3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-B2 Receptor Tyrosine Kinase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6BE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F5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68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001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63415</w:t>
            </w:r>
          </w:p>
        </w:tc>
      </w:tr>
      <w:tr w:rsidR="0043001D" w:rsidRPr="00250FD5" w14:paraId="26687AA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A62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FD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8C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oxia-inducible factor 1-alpha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69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B98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2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A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64706</w:t>
            </w:r>
          </w:p>
        </w:tc>
      </w:tr>
      <w:tr w:rsidR="0043001D" w:rsidRPr="00250FD5" w14:paraId="173848C3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1D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52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9D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eme oxygenase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C85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9E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99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61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64706</w:t>
            </w:r>
          </w:p>
        </w:tc>
      </w:tr>
      <w:tr w:rsidR="0043001D" w:rsidRPr="00250FD5" w14:paraId="2D898AD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ED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CB5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AC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AD-dependent protein deacetylase sirtuin-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D0F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4C7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27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C4E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64706</w:t>
            </w:r>
          </w:p>
        </w:tc>
      </w:tr>
      <w:tr w:rsidR="0043001D" w:rsidRPr="00250FD5" w14:paraId="5FE250B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5D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B34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54A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orming Growth Factor Beta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56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F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87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8D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64706</w:t>
            </w:r>
          </w:p>
        </w:tc>
      </w:tr>
      <w:tr w:rsidR="0043001D" w:rsidRPr="00250FD5" w14:paraId="42D32FC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B1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76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0C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 Family E Member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3C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71C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22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95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65049</w:t>
            </w:r>
          </w:p>
        </w:tc>
      </w:tr>
      <w:tr w:rsidR="0043001D" w:rsidRPr="00250FD5" w14:paraId="17556F3E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3C8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E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12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ase 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5D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B6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85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56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65049</w:t>
            </w:r>
          </w:p>
        </w:tc>
      </w:tr>
      <w:tr w:rsidR="0043001D" w:rsidRPr="00250FD5" w14:paraId="18AA27D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C6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E68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A8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C Motif Chemokine Receptor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43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E3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78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00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69565</w:t>
            </w:r>
          </w:p>
        </w:tc>
      </w:tr>
      <w:tr w:rsidR="0043001D" w:rsidRPr="00250FD5" w14:paraId="60AF546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E1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3C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R9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8A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 Like Receptor 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E7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E7F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7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76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69565</w:t>
            </w:r>
          </w:p>
        </w:tc>
      </w:tr>
      <w:tr w:rsidR="0043001D" w:rsidRPr="00250FD5" w14:paraId="0766960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64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453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76F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itric oxide synthase, inducibl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B1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0F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50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B3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69565</w:t>
            </w:r>
          </w:p>
        </w:tc>
      </w:tr>
      <w:tr w:rsidR="0043001D" w:rsidRPr="00250FD5" w14:paraId="6AF93D9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8ED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85D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B6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 Liga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FA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7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7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06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287081</w:t>
            </w:r>
          </w:p>
        </w:tc>
      </w:tr>
      <w:tr w:rsidR="0043001D" w:rsidRPr="00250FD5" w14:paraId="2D54ED7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89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A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E56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 Molecu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D2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BBC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51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6A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1564</w:t>
            </w:r>
          </w:p>
        </w:tc>
      </w:tr>
      <w:tr w:rsidR="0043001D" w:rsidRPr="00250FD5" w14:paraId="3FA6672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84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007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11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leukin-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8DA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2A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7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0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33962</w:t>
            </w:r>
          </w:p>
        </w:tc>
      </w:tr>
      <w:tr w:rsidR="0043001D" w:rsidRPr="00250FD5" w14:paraId="629159A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30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B7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6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Factor Kappa B Subunit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DFB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3E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3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BE0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33962</w:t>
            </w:r>
          </w:p>
        </w:tc>
      </w:tr>
      <w:tr w:rsidR="0043001D" w:rsidRPr="00250FD5" w14:paraId="2423E32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A7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99E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FC9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cocorticoid receptor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C1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2F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08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F5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1564</w:t>
            </w:r>
          </w:p>
        </w:tc>
      </w:tr>
      <w:tr w:rsidR="0043001D" w:rsidRPr="00250FD5" w14:paraId="2D608E4B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693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74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5B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n 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6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24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9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327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71564</w:t>
            </w:r>
          </w:p>
        </w:tc>
      </w:tr>
      <w:tr w:rsidR="0043001D" w:rsidRPr="00250FD5" w14:paraId="3504C9D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A4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2A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AD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rix Metallopeptidase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F82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40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92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5C4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15493</w:t>
            </w:r>
          </w:p>
        </w:tc>
      </w:tr>
      <w:tr w:rsidR="0043001D" w:rsidRPr="00250FD5" w14:paraId="72905FB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A9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2FE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A7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rogen receptor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59F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300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70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73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04651</w:t>
            </w:r>
          </w:p>
        </w:tc>
      </w:tr>
      <w:tr w:rsidR="0043001D" w:rsidRPr="00250FD5" w14:paraId="7EB1FE6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064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E82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F0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-X-C motif chemokine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0B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99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91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E1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34247</w:t>
            </w:r>
          </w:p>
        </w:tc>
      </w:tr>
      <w:tr w:rsidR="0043001D" w:rsidRPr="00250FD5" w14:paraId="7F2587D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E7D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09A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91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 Ligan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C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37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30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E7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33333</w:t>
            </w:r>
          </w:p>
        </w:tc>
      </w:tr>
      <w:tr w:rsidR="0043001D" w:rsidRPr="00250FD5" w14:paraId="3ED087C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2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FB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FA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 Molecu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E0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1F1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73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5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33333</w:t>
            </w:r>
          </w:p>
        </w:tc>
      </w:tr>
      <w:tr w:rsidR="0043001D" w:rsidRPr="00250FD5" w14:paraId="3D2A687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2C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58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F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B36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agen alpha-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67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C5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80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1CF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33333</w:t>
            </w:r>
          </w:p>
        </w:tc>
      </w:tr>
      <w:tr w:rsidR="0043001D" w:rsidRPr="00250FD5" w14:paraId="725E5C1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DC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99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E78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1 Alp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9B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0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25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9F3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98165</w:t>
            </w:r>
          </w:p>
        </w:tc>
      </w:tr>
      <w:tr w:rsidR="0043001D" w:rsidRPr="00250FD5" w14:paraId="0419F493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6A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0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L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AB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n 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F1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1ED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62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8E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34247</w:t>
            </w:r>
          </w:p>
        </w:tc>
      </w:tr>
      <w:tr w:rsidR="0043001D" w:rsidRPr="00250FD5" w14:paraId="530FDB0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6A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1F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D5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oxide Dismutas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32D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9D8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7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5F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064516</w:t>
            </w:r>
          </w:p>
        </w:tc>
      </w:tr>
      <w:tr w:rsidR="0043001D" w:rsidRPr="00250FD5" w14:paraId="415F849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AA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233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B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otax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C5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CED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32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72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5</w:t>
            </w:r>
          </w:p>
        </w:tc>
      </w:tr>
      <w:tr w:rsidR="0043001D" w:rsidRPr="00250FD5" w14:paraId="710DE22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BE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30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E4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clear factor erythroid 2-related factor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8B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F8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6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70F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34247</w:t>
            </w:r>
          </w:p>
        </w:tc>
      </w:tr>
      <w:tr w:rsidR="0043001D" w:rsidRPr="00250FD5" w14:paraId="6BCB480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3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8D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1R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F4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-like growth factor 1 recep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86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E3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1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A8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56757</w:t>
            </w:r>
          </w:p>
        </w:tc>
      </w:tr>
      <w:tr w:rsidR="0043001D" w:rsidRPr="00250FD5" w14:paraId="660C553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C6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B66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CC0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feron regulatory factor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CA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C1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8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15A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56757</w:t>
            </w:r>
          </w:p>
        </w:tc>
      </w:tr>
      <w:tr w:rsidR="0043001D" w:rsidRPr="00250FD5" w14:paraId="5341E3D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6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0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B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(</w:t>
            </w:r>
            <w:proofErr w:type="gramEnd"/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P-Ribose) Polymeras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BC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54F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22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AF1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5</w:t>
            </w:r>
          </w:p>
        </w:tc>
      </w:tr>
      <w:tr w:rsidR="0043001D" w:rsidRPr="00250FD5" w14:paraId="4B03CBB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8AD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A5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42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P-dependent translocase ABCB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CD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27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32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FDB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52212</w:t>
            </w:r>
          </w:p>
        </w:tc>
      </w:tr>
      <w:tr w:rsidR="0043001D" w:rsidRPr="00250FD5" w14:paraId="6DEFB55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A7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54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EA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P-binding cassette sub-family G member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D6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27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17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0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63158</w:t>
            </w:r>
          </w:p>
        </w:tc>
      </w:tr>
      <w:tr w:rsidR="0043001D" w:rsidRPr="00250FD5" w14:paraId="2B8BF43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72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81D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C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n D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8B8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7E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4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943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77253</w:t>
            </w:r>
          </w:p>
        </w:tc>
      </w:tr>
      <w:tr w:rsidR="0043001D" w:rsidRPr="00250FD5" w14:paraId="004BB56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50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19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D7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tamin D Recep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59E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AA5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83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E1B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43001D" w:rsidRPr="00250FD5" w14:paraId="21DA870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F1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37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F9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X-C Motif Chemokine Ligand 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F20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44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075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200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64557</w:t>
            </w:r>
          </w:p>
        </w:tc>
      </w:tr>
      <w:tr w:rsidR="0043001D" w:rsidRPr="00250FD5" w14:paraId="7002D16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E80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E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87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omatas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92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4A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22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94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06608</w:t>
            </w:r>
          </w:p>
        </w:tc>
      </w:tr>
      <w:tr w:rsidR="0043001D" w:rsidRPr="00250FD5" w14:paraId="72C178E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94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5B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D0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Like Growth Factor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C6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4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35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06608</w:t>
            </w:r>
          </w:p>
        </w:tc>
      </w:tr>
      <w:tr w:rsidR="0043001D" w:rsidRPr="00250FD5" w14:paraId="402E5FA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959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04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C6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-1 angiotensin II recepto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256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B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45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BF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06608</w:t>
            </w:r>
          </w:p>
        </w:tc>
      </w:tr>
      <w:tr w:rsidR="0043001D" w:rsidRPr="00250FD5" w14:paraId="4E837E6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0D8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7E7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1D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 S-Transferase Pi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93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BA1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85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8F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21834</w:t>
            </w:r>
          </w:p>
        </w:tc>
      </w:tr>
      <w:tr w:rsidR="0043001D" w:rsidRPr="00250FD5" w14:paraId="2549A988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F9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C7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6DD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Like Growth Factor Binding Protein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41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82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2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467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21834</w:t>
            </w:r>
          </w:p>
        </w:tc>
      </w:tr>
      <w:tr w:rsidR="0043001D" w:rsidRPr="00250FD5" w14:paraId="1291867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94A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D69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44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clin-dependent kinase inhibitor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056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4F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33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10D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21834</w:t>
            </w:r>
          </w:p>
        </w:tc>
      </w:tr>
      <w:tr w:rsidR="0043001D" w:rsidRPr="00250FD5" w14:paraId="249C69A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07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16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DC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ial fibrillary acidic prote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DC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D2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64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BD2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021834</w:t>
            </w:r>
          </w:p>
        </w:tc>
      </w:tr>
      <w:tr w:rsidR="0043001D" w:rsidRPr="00250FD5" w14:paraId="2FF018D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DA4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88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2F0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in Subunit Beta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22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FE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30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9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51852</w:t>
            </w:r>
          </w:p>
        </w:tc>
      </w:tr>
      <w:tr w:rsidR="0043001D" w:rsidRPr="00250FD5" w14:paraId="527E9D3E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E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F9D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6D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Family 1 Subfamily A Member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6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D1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57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C3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64557</w:t>
            </w:r>
          </w:p>
        </w:tc>
      </w:tr>
      <w:tr w:rsidR="0043001D" w:rsidRPr="00250FD5" w14:paraId="266FA27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AF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42E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1BF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stone-lysine N-methyltransferase EZH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B5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F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4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11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10345</w:t>
            </w:r>
          </w:p>
        </w:tc>
      </w:tr>
      <w:tr w:rsidR="0043001D" w:rsidRPr="00250FD5" w14:paraId="49ACFB8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91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02F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7B8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tochrome P450 3A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4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FE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28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A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89831</w:t>
            </w:r>
          </w:p>
        </w:tc>
      </w:tr>
      <w:tr w:rsidR="0043001D" w:rsidRPr="00250FD5" w14:paraId="5D23FC51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8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F2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1AD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Receptor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AF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B0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68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09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77253</w:t>
            </w:r>
          </w:p>
        </w:tc>
      </w:tr>
      <w:tr w:rsidR="0043001D" w:rsidRPr="00250FD5" w14:paraId="4831185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A7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F2F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CF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 Proliferator Activated Receptor Alp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C0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73B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78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1F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45455</w:t>
            </w:r>
          </w:p>
        </w:tc>
      </w:tr>
      <w:tr w:rsidR="0043001D" w:rsidRPr="00250FD5" w14:paraId="0D3273A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E0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72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68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tinoblastoma-associated prote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CA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79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0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2A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64557</w:t>
            </w:r>
          </w:p>
        </w:tc>
      </w:tr>
      <w:tr w:rsidR="0043001D" w:rsidRPr="00250FD5" w14:paraId="03E3D45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ED9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EF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R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B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thione-Disulfide Reduct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EB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7D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37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DE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310345</w:t>
            </w:r>
          </w:p>
        </w:tc>
      </w:tr>
      <w:tr w:rsidR="0043001D" w:rsidRPr="00250FD5" w14:paraId="23FFB71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C2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1A2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1FA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poptosis regulator BAX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79E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EC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3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3E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19665</w:t>
            </w:r>
          </w:p>
        </w:tc>
      </w:tr>
      <w:tr w:rsidR="0043001D" w:rsidRPr="00250FD5" w14:paraId="58A67B1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A0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774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0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32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romelysin-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B82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4BE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B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89831</w:t>
            </w:r>
          </w:p>
        </w:tc>
      </w:tr>
      <w:tr w:rsidR="0043001D" w:rsidRPr="00250FD5" w14:paraId="63E0C1A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58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B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876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crophage metalloelastas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E2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245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92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94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19665</w:t>
            </w:r>
          </w:p>
        </w:tc>
      </w:tr>
      <w:tr w:rsidR="0043001D" w:rsidRPr="00250FD5" w14:paraId="3E10666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14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B6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81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issue-type plasminogen activator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86B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E3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B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64557</w:t>
            </w:r>
          </w:p>
        </w:tc>
      </w:tr>
      <w:tr w:rsidR="0043001D" w:rsidRPr="00250FD5" w14:paraId="7E754AB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55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85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R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D2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staglandin E2 receptor EP4 subtyp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60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2F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578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51852</w:t>
            </w:r>
          </w:p>
        </w:tc>
      </w:tr>
      <w:tr w:rsidR="0043001D" w:rsidRPr="00250FD5" w14:paraId="5FD54A1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15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6E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495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sine-1-Phosphate Receptor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7E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76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5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D50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28571</w:t>
            </w:r>
          </w:p>
        </w:tc>
      </w:tr>
      <w:tr w:rsidR="0043001D" w:rsidRPr="00250FD5" w14:paraId="1CDA906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16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C6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B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432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oceptor Beta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88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30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9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69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19665</w:t>
            </w:r>
          </w:p>
        </w:tc>
      </w:tr>
      <w:tr w:rsidR="0043001D" w:rsidRPr="00250FD5" w14:paraId="63E321DB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5C5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53C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29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thione S-transferase Mu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50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049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496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45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99203</w:t>
            </w:r>
          </w:p>
        </w:tc>
      </w:tr>
      <w:tr w:rsidR="0043001D" w:rsidRPr="00250FD5" w14:paraId="57505FB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71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DB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A2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grin Subunit Alpha 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8B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D85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4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35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1875</w:t>
            </w:r>
          </w:p>
        </w:tc>
      </w:tr>
      <w:tr w:rsidR="0043001D" w:rsidRPr="00250FD5" w14:paraId="2FE66C5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29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38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FF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cotinamide Phosphoribosyltransfer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DA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4A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5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A8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</w:tr>
      <w:tr w:rsidR="0043001D" w:rsidRPr="00250FD5" w14:paraId="6B5B00FD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A1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C2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A2F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oic Acid Receptor Alp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5A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C9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17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9CA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51852</w:t>
            </w:r>
          </w:p>
        </w:tc>
      </w:tr>
      <w:tr w:rsidR="0043001D" w:rsidRPr="00250FD5" w14:paraId="463C0FA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9B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88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309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atty acid-binding protein, adipocyt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D9C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49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5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9A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066116</w:t>
            </w:r>
          </w:p>
        </w:tc>
      </w:tr>
      <w:tr w:rsidR="0043001D" w:rsidRPr="00250FD5" w14:paraId="351036D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94F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91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6E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crotubule-associated protein tau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31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6B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2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5AE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851852</w:t>
            </w:r>
          </w:p>
        </w:tc>
      </w:tr>
      <w:tr w:rsidR="0043001D" w:rsidRPr="00250FD5" w14:paraId="5EB78F9E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C6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EA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L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B0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kaline phosphatase, tissue-nonspecific isozym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1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C6E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0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7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39344</w:t>
            </w:r>
          </w:p>
        </w:tc>
      </w:tr>
      <w:tr w:rsidR="0043001D" w:rsidRPr="00250FD5" w14:paraId="76B7E495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8AD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6B1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637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 regulator Bcl-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D3E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95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8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3A7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99203</w:t>
            </w:r>
          </w:p>
        </w:tc>
      </w:tr>
      <w:tr w:rsidR="0043001D" w:rsidRPr="00250FD5" w14:paraId="319DBF6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23E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7E2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E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11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mbrane Metalloendopeptid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F14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C5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473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C3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19512</w:t>
            </w:r>
          </w:p>
        </w:tc>
      </w:tr>
      <w:tr w:rsidR="0043001D" w:rsidRPr="00250FD5" w14:paraId="13DB6EB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DCE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3C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5E2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pha-synuclein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015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28E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974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FB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806452</w:t>
            </w:r>
          </w:p>
        </w:tc>
      </w:tr>
      <w:tr w:rsidR="0043001D" w:rsidRPr="00250FD5" w14:paraId="61364F1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E3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7FC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AFC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1B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31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24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2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29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4</w:t>
            </w:r>
          </w:p>
        </w:tc>
      </w:tr>
      <w:tr w:rsidR="0043001D" w:rsidRPr="00250FD5" w14:paraId="226AC872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A7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723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9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6B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2C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43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9B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7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DE2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43001D" w:rsidRPr="00250FD5" w14:paraId="6237A10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E4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9C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92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 receptor A2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1F5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B12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2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5B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39344</w:t>
            </w:r>
          </w:p>
        </w:tc>
      </w:tr>
      <w:tr w:rsidR="0043001D" w:rsidRPr="00250FD5" w14:paraId="324F9DB8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6B7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43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369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dothelin receptor type B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0D8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FB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5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1D5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19512</w:t>
            </w:r>
          </w:p>
        </w:tc>
      </w:tr>
      <w:tr w:rsidR="0043001D" w:rsidRPr="00250FD5" w14:paraId="510F99E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7E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40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A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2C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A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FFA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0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53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908745</w:t>
            </w:r>
          </w:p>
        </w:tc>
      </w:tr>
      <w:tr w:rsidR="0043001D" w:rsidRPr="00250FD5" w14:paraId="0F99AD4F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BE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44A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8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BA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2C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37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04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0D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191011</w:t>
            </w:r>
          </w:p>
        </w:tc>
      </w:tr>
      <w:tr w:rsidR="0043001D" w:rsidRPr="00250FD5" w14:paraId="7369A4B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1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95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D6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322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P450 Family 2 Subfamily D Member 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FD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3C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68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D6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66667</w:t>
            </w:r>
          </w:p>
        </w:tc>
      </w:tr>
      <w:tr w:rsidR="0043001D" w:rsidRPr="00250FD5" w14:paraId="0343772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45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43A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05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zym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9F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9F8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02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F23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606299</w:t>
            </w:r>
          </w:p>
        </w:tc>
      </w:tr>
      <w:tr w:rsidR="0043001D" w:rsidRPr="00250FD5" w14:paraId="7AA232C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C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10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76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oyl-CoA Desatur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32D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38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4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64A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99203</w:t>
            </w:r>
          </w:p>
        </w:tc>
      </w:tr>
      <w:tr w:rsidR="0043001D" w:rsidRPr="00250FD5" w14:paraId="062174D8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DC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93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85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rticosteroid 11-beta-dehydrogenase isozyme 1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94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B2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8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CA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837209</w:t>
            </w:r>
          </w:p>
        </w:tc>
      </w:tr>
      <w:tr w:rsidR="0043001D" w:rsidRPr="00250FD5" w14:paraId="3C770BE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03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4D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K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CE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 Antagonist/Killer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451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F8E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17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C2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908745</w:t>
            </w:r>
          </w:p>
        </w:tc>
      </w:tr>
      <w:tr w:rsidR="0043001D" w:rsidRPr="00250FD5" w14:paraId="16BFE703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CB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6D6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NR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37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thelin Receptor Type 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D8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99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4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17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91603</w:t>
            </w:r>
          </w:p>
        </w:tc>
      </w:tr>
      <w:tr w:rsidR="0043001D" w:rsidRPr="00250FD5" w14:paraId="53591A37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6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56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25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ine Dehydrogena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F3C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DDA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3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C4F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48649</w:t>
            </w:r>
          </w:p>
        </w:tc>
      </w:tr>
      <w:tr w:rsidR="0043001D" w:rsidRPr="00250FD5" w14:paraId="782B09F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FD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49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ER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40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w affinity immunoglobulin epsilon Fc receptor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CE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EA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0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D03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494465</w:t>
            </w:r>
          </w:p>
        </w:tc>
      </w:tr>
      <w:tr w:rsidR="0043001D" w:rsidRPr="00250FD5" w14:paraId="0775D6B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BD6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19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D7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aluronan Synthase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54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E7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43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5B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191011</w:t>
            </w:r>
          </w:p>
        </w:tc>
      </w:tr>
      <w:tr w:rsidR="0043001D" w:rsidRPr="00250FD5" w14:paraId="740A216A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5F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88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16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Receptor Alp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69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7A9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7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A1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23529</w:t>
            </w:r>
          </w:p>
        </w:tc>
      </w:tr>
      <w:tr w:rsidR="0043001D" w:rsidRPr="00250FD5" w14:paraId="1D1EE08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D94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5F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B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DE0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Receptor Bet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429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2D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96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5C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14925</w:t>
            </w:r>
          </w:p>
        </w:tc>
      </w:tr>
      <w:tr w:rsidR="0043001D" w:rsidRPr="00250FD5" w14:paraId="5D9B0CA8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AA4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79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ER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85E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glandin E Receptor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49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F4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0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5F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40149</w:t>
            </w:r>
          </w:p>
        </w:tc>
      </w:tr>
      <w:tr w:rsidR="0043001D" w:rsidRPr="00250FD5" w14:paraId="58732D76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6964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B7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C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D75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3 ISG15--protein ligase HERC5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39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0D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FE5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14925</w:t>
            </w:r>
          </w:p>
        </w:tc>
      </w:tr>
      <w:tr w:rsidR="0043001D" w:rsidRPr="00250FD5" w14:paraId="60551D5C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F0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31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80E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rticosteroid 11-beta-dehydrogenase isozyme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4D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1D3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CF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23741</w:t>
            </w:r>
          </w:p>
        </w:tc>
      </w:tr>
      <w:tr w:rsidR="0043001D" w:rsidRPr="00250FD5" w14:paraId="0DC8A938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B0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E8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6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0F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icosteroid-binding globuli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28D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21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9F9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323529</w:t>
            </w:r>
          </w:p>
        </w:tc>
      </w:tr>
      <w:tr w:rsidR="0043001D" w:rsidRPr="00250FD5" w14:paraId="62457BA9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DC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8B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30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id Phosphatase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898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58A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C4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94118</w:t>
            </w:r>
          </w:p>
        </w:tc>
      </w:tr>
      <w:tr w:rsidR="0043001D" w:rsidRPr="00250FD5" w14:paraId="5E90947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142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2C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5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AA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rbonic anhydrase 5A, mitochondrial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65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D6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6B4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38035</w:t>
            </w:r>
          </w:p>
        </w:tc>
      </w:tr>
      <w:tr w:rsidR="0043001D" w:rsidRPr="00250FD5" w14:paraId="6CB02770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42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A9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IP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1FB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-Jun-amino-terminal kinase-interacting protein 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9E9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381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9E8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721854</w:t>
            </w:r>
          </w:p>
        </w:tc>
      </w:tr>
      <w:tr w:rsidR="0043001D" w:rsidRPr="00250FD5" w14:paraId="18ABFBC4" w14:textId="77777777" w:rsidTr="00250FD5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F7F0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C9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M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94DC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ogen phosphorylase, muscle form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73E6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E5F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2368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3211</w:t>
            </w:r>
          </w:p>
        </w:tc>
      </w:tr>
      <w:tr w:rsidR="0043001D" w:rsidRPr="00250FD5" w14:paraId="0F740983" w14:textId="77777777" w:rsidTr="003B1BB3">
        <w:trPr>
          <w:trHeight w:val="280"/>
        </w:trPr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3D6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A94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4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00B9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ulator of G-protein signaling 4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9871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FBB7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A56D" w14:textId="77777777" w:rsidR="0043001D" w:rsidRPr="00250FD5" w:rsidRDefault="0043001D" w:rsidP="0043001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50F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10526</w:t>
            </w:r>
          </w:p>
        </w:tc>
      </w:tr>
    </w:tbl>
    <w:p w14:paraId="50D90C94" w14:textId="77777777" w:rsidR="0043001D" w:rsidRPr="00250FD5" w:rsidRDefault="0043001D">
      <w:pPr>
        <w:rPr>
          <w:rFonts w:ascii="Times New Roman" w:hAnsi="Times New Roman" w:cs="Times New Roman"/>
          <w:sz w:val="24"/>
          <w:szCs w:val="24"/>
        </w:rPr>
      </w:pPr>
    </w:p>
    <w:p w14:paraId="421E4982" w14:textId="77777777" w:rsidR="0043001D" w:rsidRPr="00250FD5" w:rsidRDefault="0043001D">
      <w:pPr>
        <w:rPr>
          <w:rFonts w:ascii="Times New Roman" w:hAnsi="Times New Roman" w:cs="Times New Roman"/>
          <w:sz w:val="24"/>
          <w:szCs w:val="24"/>
        </w:rPr>
      </w:pPr>
    </w:p>
    <w:sectPr w:rsidR="0043001D" w:rsidRPr="00250FD5" w:rsidSect="004300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3174E" w14:textId="77777777" w:rsidR="007D15F3" w:rsidRDefault="007D15F3" w:rsidP="002E09DD">
      <w:r>
        <w:separator/>
      </w:r>
    </w:p>
  </w:endnote>
  <w:endnote w:type="continuationSeparator" w:id="0">
    <w:p w14:paraId="07590234" w14:textId="77777777" w:rsidR="007D15F3" w:rsidRDefault="007D15F3" w:rsidP="002E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CDF95" w14:textId="77777777" w:rsidR="007D15F3" w:rsidRDefault="007D15F3" w:rsidP="002E09DD">
      <w:r>
        <w:separator/>
      </w:r>
    </w:p>
  </w:footnote>
  <w:footnote w:type="continuationSeparator" w:id="0">
    <w:p w14:paraId="3130FBCE" w14:textId="77777777" w:rsidR="007D15F3" w:rsidRDefault="007D15F3" w:rsidP="002E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AD"/>
    <w:rsid w:val="00250FD5"/>
    <w:rsid w:val="002E09DD"/>
    <w:rsid w:val="003173C9"/>
    <w:rsid w:val="003773AD"/>
    <w:rsid w:val="003B1BB3"/>
    <w:rsid w:val="0042042F"/>
    <w:rsid w:val="0043001D"/>
    <w:rsid w:val="004C68C7"/>
    <w:rsid w:val="007D15F3"/>
    <w:rsid w:val="007E0FF2"/>
    <w:rsid w:val="00831CD0"/>
    <w:rsid w:val="00C14A28"/>
    <w:rsid w:val="00D918CC"/>
    <w:rsid w:val="00F1427B"/>
    <w:rsid w:val="00F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A2E0"/>
  <w15:chartTrackingRefBased/>
  <w15:docId w15:val="{31F35E17-0C01-4E85-8470-BCDE070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81</Words>
  <Characters>6732</Characters>
  <Application>Microsoft Office Word</Application>
  <DocSecurity>0</DocSecurity>
  <Lines>56</Lines>
  <Paragraphs>15</Paragraphs>
  <ScaleCrop>false</ScaleCrop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zyh</cp:lastModifiedBy>
  <cp:revision>8</cp:revision>
  <dcterms:created xsi:type="dcterms:W3CDTF">2020-03-14T14:31:00Z</dcterms:created>
  <dcterms:modified xsi:type="dcterms:W3CDTF">2020-04-17T03:18:00Z</dcterms:modified>
</cp:coreProperties>
</file>